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3528"/>
        <w:gridCol w:w="4128"/>
      </w:tblGrid>
      <w:tr w:rsidR="002F2374" w14:paraId="7C566B32" w14:textId="77777777" w:rsidTr="00C809A4">
        <w:tc>
          <w:tcPr>
            <w:tcW w:w="3528" w:type="dxa"/>
          </w:tcPr>
          <w:p w14:paraId="74EFF910" w14:textId="77777777" w:rsidR="002F2374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</w:rPr>
              <w:t xml:space="preserve">Rat </w:t>
            </w:r>
            <w:r w:rsidRPr="000A5EF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NFα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128" w:type="dxa"/>
          </w:tcPr>
          <w:p w14:paraId="3532E3B5" w14:textId="77777777" w:rsidR="002F2374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AAAGCATGATCCGAGATGTG</w:t>
            </w:r>
          </w:p>
        </w:tc>
      </w:tr>
      <w:tr w:rsidR="002F2374" w14:paraId="4BAB5FB6" w14:textId="77777777" w:rsidTr="00C809A4">
        <w:tc>
          <w:tcPr>
            <w:tcW w:w="3528" w:type="dxa"/>
          </w:tcPr>
          <w:p w14:paraId="1A5B5234" w14:textId="77777777" w:rsidR="002F2374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Rat TNFα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-R</w:t>
            </w:r>
          </w:p>
        </w:tc>
        <w:tc>
          <w:tcPr>
            <w:tcW w:w="4128" w:type="dxa"/>
          </w:tcPr>
          <w:p w14:paraId="3C6D643D" w14:textId="77777777" w:rsidR="002F2374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AGCAGGAATGAGAAGAGGCT</w:t>
            </w:r>
          </w:p>
        </w:tc>
      </w:tr>
      <w:tr w:rsidR="002F2374" w14:paraId="1A232AB6" w14:textId="77777777" w:rsidTr="00C809A4">
        <w:tc>
          <w:tcPr>
            <w:tcW w:w="3528" w:type="dxa"/>
          </w:tcPr>
          <w:p w14:paraId="0883A402" w14:textId="77777777" w:rsidR="002F2374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Rat IL6-F</w:t>
            </w:r>
          </w:p>
        </w:tc>
        <w:tc>
          <w:tcPr>
            <w:tcW w:w="4128" w:type="dxa"/>
          </w:tcPr>
          <w:p w14:paraId="3D37A0DE" w14:textId="77777777" w:rsidR="002F2374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AAGAGACTTCCAGCCAGTTGCC</w:t>
            </w:r>
          </w:p>
        </w:tc>
      </w:tr>
      <w:tr w:rsidR="002F2374" w14:paraId="58036683" w14:textId="77777777" w:rsidTr="00C809A4">
        <w:tc>
          <w:tcPr>
            <w:tcW w:w="3528" w:type="dxa"/>
          </w:tcPr>
          <w:p w14:paraId="522A3539" w14:textId="77777777" w:rsidR="002F2374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Rat IL6-R</w:t>
            </w:r>
          </w:p>
        </w:tc>
        <w:tc>
          <w:tcPr>
            <w:tcW w:w="4128" w:type="dxa"/>
          </w:tcPr>
          <w:p w14:paraId="3848B2E2" w14:textId="77777777" w:rsidR="002F2374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ACTGGTCTGTTGTGGGTGGTATC</w:t>
            </w:r>
          </w:p>
        </w:tc>
      </w:tr>
      <w:tr w:rsidR="002F2374" w14:paraId="019489AE" w14:textId="77777777" w:rsidTr="00C809A4">
        <w:tc>
          <w:tcPr>
            <w:tcW w:w="3528" w:type="dxa"/>
          </w:tcPr>
          <w:p w14:paraId="15808456" w14:textId="77777777" w:rsidR="002F2374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 xml:space="preserve">RAT </w:t>
            </w:r>
            <w:proofErr w:type="spellStart"/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iNOS</w:t>
            </w:r>
            <w:proofErr w:type="spellEnd"/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-F</w:t>
            </w:r>
          </w:p>
        </w:tc>
        <w:tc>
          <w:tcPr>
            <w:tcW w:w="4128" w:type="dxa"/>
          </w:tcPr>
          <w:p w14:paraId="7E619B6C" w14:textId="77777777" w:rsidR="002F2374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GACAACGTTCCTGTGGTCCT</w:t>
            </w:r>
          </w:p>
        </w:tc>
      </w:tr>
      <w:tr w:rsidR="002F2374" w14:paraId="3428A78F" w14:textId="77777777" w:rsidTr="00C809A4">
        <w:tc>
          <w:tcPr>
            <w:tcW w:w="3528" w:type="dxa"/>
          </w:tcPr>
          <w:p w14:paraId="3A728D09" w14:textId="77777777" w:rsidR="002F2374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 xml:space="preserve">RAT </w:t>
            </w:r>
            <w:proofErr w:type="spellStart"/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iNOS</w:t>
            </w:r>
            <w:proofErr w:type="spellEnd"/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-R</w:t>
            </w:r>
          </w:p>
        </w:tc>
        <w:tc>
          <w:tcPr>
            <w:tcW w:w="4128" w:type="dxa"/>
          </w:tcPr>
          <w:p w14:paraId="57996E48" w14:textId="77777777" w:rsidR="002F2374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TCCAGTGTGCTCTTCAGGTG</w:t>
            </w:r>
          </w:p>
        </w:tc>
      </w:tr>
      <w:tr w:rsidR="002F2374" w14:paraId="49692A48" w14:textId="77777777" w:rsidTr="00C809A4">
        <w:tc>
          <w:tcPr>
            <w:tcW w:w="3528" w:type="dxa"/>
          </w:tcPr>
          <w:p w14:paraId="16B0E5E7" w14:textId="77777777" w:rsidR="002F2374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 xml:space="preserve">RAT </w:t>
            </w:r>
            <w:proofErr w:type="spellStart"/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NFKb</w:t>
            </w:r>
            <w:proofErr w:type="spellEnd"/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-F</w:t>
            </w:r>
          </w:p>
        </w:tc>
        <w:tc>
          <w:tcPr>
            <w:tcW w:w="4128" w:type="dxa"/>
          </w:tcPr>
          <w:p w14:paraId="1B70974D" w14:textId="77777777" w:rsidR="002F2374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AACACTGCCGAGCTCAAGAT</w:t>
            </w:r>
          </w:p>
        </w:tc>
      </w:tr>
      <w:tr w:rsidR="002F2374" w14:paraId="7C101E1A" w14:textId="77777777" w:rsidTr="00C809A4">
        <w:tc>
          <w:tcPr>
            <w:tcW w:w="3528" w:type="dxa"/>
          </w:tcPr>
          <w:p w14:paraId="6287E6AB" w14:textId="77777777" w:rsidR="002F2374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 xml:space="preserve">RAT </w:t>
            </w:r>
            <w:proofErr w:type="spellStart"/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NFKb</w:t>
            </w:r>
            <w:proofErr w:type="spellEnd"/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-R</w:t>
            </w:r>
          </w:p>
        </w:tc>
        <w:tc>
          <w:tcPr>
            <w:tcW w:w="4128" w:type="dxa"/>
          </w:tcPr>
          <w:p w14:paraId="12A91826" w14:textId="77777777" w:rsidR="002F2374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ATCGGCTTGAGAAAAGGAG</w:t>
            </w:r>
          </w:p>
        </w:tc>
      </w:tr>
      <w:tr w:rsidR="002F2374" w14:paraId="0000601D" w14:textId="77777777" w:rsidTr="00C809A4">
        <w:tc>
          <w:tcPr>
            <w:tcW w:w="3528" w:type="dxa"/>
          </w:tcPr>
          <w:p w14:paraId="115FC369" w14:textId="77777777" w:rsidR="002F2374" w:rsidRPr="00D21691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 xml:space="preserve">RAT IL-10-F                                                     </w:t>
            </w:r>
          </w:p>
        </w:tc>
        <w:tc>
          <w:tcPr>
            <w:tcW w:w="4128" w:type="dxa"/>
          </w:tcPr>
          <w:p w14:paraId="21D83F48" w14:textId="77777777" w:rsidR="002F2374" w:rsidRPr="00D21691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GCAGGACTTTAAGGGTTACTTGG</w:t>
            </w:r>
          </w:p>
        </w:tc>
      </w:tr>
      <w:tr w:rsidR="002F2374" w14:paraId="481D8B22" w14:textId="77777777" w:rsidTr="00C809A4">
        <w:tc>
          <w:tcPr>
            <w:tcW w:w="3528" w:type="dxa"/>
          </w:tcPr>
          <w:p w14:paraId="2973D96E" w14:textId="77777777" w:rsidR="002F2374" w:rsidRPr="00D21691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RAT IL-10-R</w:t>
            </w:r>
          </w:p>
        </w:tc>
        <w:tc>
          <w:tcPr>
            <w:tcW w:w="4128" w:type="dxa"/>
          </w:tcPr>
          <w:p w14:paraId="5C6920D6" w14:textId="77777777" w:rsidR="002F2374" w:rsidRPr="00D21691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4300E">
              <w:rPr>
                <w:rFonts w:ascii="Arial" w:hAnsi="Arial"/>
                <w:sz w:val="24"/>
                <w:szCs w:val="24"/>
              </w:rPr>
              <w:t>GGGGAGAAATCGATGACAGC</w:t>
            </w:r>
          </w:p>
        </w:tc>
      </w:tr>
      <w:tr w:rsidR="002F2374" w14:paraId="47D27C4B" w14:textId="77777777" w:rsidTr="00C809A4">
        <w:tc>
          <w:tcPr>
            <w:tcW w:w="3528" w:type="dxa"/>
          </w:tcPr>
          <w:p w14:paraId="306F6594" w14:textId="77777777" w:rsidR="002F2374" w:rsidRPr="00D21691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 xml:space="preserve">RAT CASPASE 3-F                                         </w:t>
            </w:r>
          </w:p>
        </w:tc>
        <w:tc>
          <w:tcPr>
            <w:tcW w:w="4128" w:type="dxa"/>
          </w:tcPr>
          <w:p w14:paraId="3C98AA85" w14:textId="77777777" w:rsidR="002F2374" w:rsidRPr="00D21691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GTGGAACTGACGATGATATGGC</w:t>
            </w:r>
          </w:p>
        </w:tc>
      </w:tr>
      <w:tr w:rsidR="002F2374" w14:paraId="160B38DF" w14:textId="77777777" w:rsidTr="00C809A4">
        <w:tc>
          <w:tcPr>
            <w:tcW w:w="3528" w:type="dxa"/>
          </w:tcPr>
          <w:p w14:paraId="70F72A20" w14:textId="77777777" w:rsidR="002F2374" w:rsidRPr="00D21691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 xml:space="preserve">RAT CASPASE 3-R                                         </w:t>
            </w:r>
          </w:p>
        </w:tc>
        <w:tc>
          <w:tcPr>
            <w:tcW w:w="4128" w:type="dxa"/>
          </w:tcPr>
          <w:p w14:paraId="55180882" w14:textId="77777777" w:rsidR="002F2374" w:rsidRPr="00D21691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CGCAAAGTGACTGGATGAACC</w:t>
            </w:r>
          </w:p>
        </w:tc>
      </w:tr>
      <w:tr w:rsidR="002F2374" w14:paraId="746C2993" w14:textId="77777777" w:rsidTr="00C809A4">
        <w:tc>
          <w:tcPr>
            <w:tcW w:w="3528" w:type="dxa"/>
          </w:tcPr>
          <w:p w14:paraId="47918E17" w14:textId="77777777" w:rsidR="002F2374" w:rsidRPr="00D21691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 xml:space="preserve">RAR Actin-F                                                     </w:t>
            </w:r>
          </w:p>
        </w:tc>
        <w:tc>
          <w:tcPr>
            <w:tcW w:w="4128" w:type="dxa"/>
          </w:tcPr>
          <w:p w14:paraId="3604E258" w14:textId="77777777" w:rsidR="002F2374" w:rsidRPr="00D21691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GATATCGCTGCGCTCGTC</w:t>
            </w:r>
          </w:p>
        </w:tc>
      </w:tr>
      <w:tr w:rsidR="002F2374" w14:paraId="4DD7A634" w14:textId="77777777" w:rsidTr="00C809A4">
        <w:tc>
          <w:tcPr>
            <w:tcW w:w="3528" w:type="dxa"/>
          </w:tcPr>
          <w:p w14:paraId="7483E3E9" w14:textId="77777777" w:rsidR="002F2374" w:rsidRPr="00D21691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RAT Actin-R</w:t>
            </w:r>
          </w:p>
        </w:tc>
        <w:tc>
          <w:tcPr>
            <w:tcW w:w="4128" w:type="dxa"/>
          </w:tcPr>
          <w:p w14:paraId="02CB5710" w14:textId="77777777" w:rsidR="002F2374" w:rsidRPr="00D21691" w:rsidRDefault="002F2374" w:rsidP="00C809A4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21691">
              <w:rPr>
                <w:rFonts w:asciiTheme="minorBidi" w:eastAsia="Times New Roman" w:hAnsiTheme="minorBidi"/>
                <w:sz w:val="24"/>
                <w:szCs w:val="24"/>
              </w:rPr>
              <w:t>TGGGGTACTTCAGGGTCAGG</w:t>
            </w:r>
          </w:p>
        </w:tc>
      </w:tr>
    </w:tbl>
    <w:p w14:paraId="4C97495A" w14:textId="77777777" w:rsidR="00AC1CB0" w:rsidRDefault="002F2374">
      <w:bookmarkStart w:id="0" w:name="_GoBack"/>
      <w:bookmarkEnd w:id="0"/>
    </w:p>
    <w:sectPr w:rsidR="00AC1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374"/>
    <w:rsid w:val="002F2374"/>
    <w:rsid w:val="00E27610"/>
    <w:rsid w:val="00EC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EE125"/>
  <w15:chartTrackingRefBased/>
  <w15:docId w15:val="{3D040355-4E9F-4C2C-B805-603ED4A5C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374"/>
    <w:pPr>
      <w:bidi/>
      <w:spacing w:after="200" w:line="276" w:lineRule="auto"/>
    </w:pPr>
    <w:rPr>
      <w:rFonts w:ascii="Calibri" w:eastAsia="Calibri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237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77</Characters>
  <Application>Microsoft Office Word</Application>
  <DocSecurity>0</DocSecurity>
  <Lines>15</Lines>
  <Paragraphs>6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</dc:creator>
  <cp:keywords/>
  <dc:description/>
  <cp:lastModifiedBy>bel</cp:lastModifiedBy>
  <cp:revision>1</cp:revision>
  <dcterms:created xsi:type="dcterms:W3CDTF">2020-03-21T10:13:00Z</dcterms:created>
  <dcterms:modified xsi:type="dcterms:W3CDTF">2020-03-21T10:13:00Z</dcterms:modified>
</cp:coreProperties>
</file>